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2672D" w14:textId="46404CF0" w:rsidR="0037245B" w:rsidRPr="00084AF2" w:rsidRDefault="00F476F0" w:rsidP="00367ED5">
      <w:pPr>
        <w:pStyle w:val="berschrift1"/>
        <w:ind w:left="0" w:firstLine="0"/>
        <w:rPr>
          <w:noProof w:val="0"/>
          <w:lang w:val="en-US"/>
        </w:rPr>
      </w:pPr>
      <w:r>
        <w:rPr>
          <w:noProof w:val="0"/>
          <w:lang w:val="en-US"/>
        </w:rPr>
        <w:t>S</w:t>
      </w:r>
      <w:r w:rsidR="00367ED5">
        <w:rPr>
          <w:noProof w:val="0"/>
          <w:lang w:val="en-US"/>
        </w:rPr>
        <w:t>2 Table</w:t>
      </w:r>
      <w:r w:rsidR="0037245B" w:rsidRPr="00084AF2">
        <w:rPr>
          <w:noProof w:val="0"/>
          <w:lang w:val="en-US"/>
        </w:rPr>
        <w:t>: Further estimation results</w:t>
      </w:r>
      <w:r w:rsidR="00367ED5">
        <w:rPr>
          <w:noProof w:val="0"/>
          <w:lang w:val="en-US"/>
        </w:rPr>
        <w:t xml:space="preserve"> – Propensity score estimation (</w:t>
      </w:r>
      <w:proofErr w:type="spellStart"/>
      <w:r w:rsidR="00367ED5">
        <w:rPr>
          <w:noProof w:val="0"/>
          <w:lang w:val="en-US"/>
        </w:rPr>
        <w:t>probit</w:t>
      </w:r>
      <w:proofErr w:type="spellEnd"/>
      <w:r w:rsidR="00367ED5">
        <w:rPr>
          <w:noProof w:val="0"/>
          <w:lang w:val="en-US"/>
        </w:rPr>
        <w:t>) using the GCP dataset</w:t>
      </w:r>
    </w:p>
    <w:tbl>
      <w:tblPr>
        <w:tblW w:w="781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4"/>
        <w:gridCol w:w="142"/>
        <w:gridCol w:w="732"/>
        <w:gridCol w:w="23"/>
        <w:gridCol w:w="898"/>
        <w:gridCol w:w="48"/>
        <w:gridCol w:w="733"/>
        <w:gridCol w:w="117"/>
        <w:gridCol w:w="615"/>
        <w:gridCol w:w="283"/>
        <w:gridCol w:w="449"/>
        <w:gridCol w:w="449"/>
        <w:gridCol w:w="756"/>
        <w:gridCol w:w="142"/>
      </w:tblGrid>
      <w:tr w:rsidR="0037245B" w:rsidRPr="00084AF2" w14:paraId="67A8FB52" w14:textId="77777777" w:rsidTr="00724E75">
        <w:trPr>
          <w:trHeight w:val="270"/>
        </w:trPr>
        <w:tc>
          <w:tcPr>
            <w:tcW w:w="242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7CF77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1795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2FAE4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GCP A</w:t>
            </w:r>
          </w:p>
        </w:tc>
        <w:tc>
          <w:tcPr>
            <w:tcW w:w="1796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3DF69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GCP B</w:t>
            </w:r>
          </w:p>
        </w:tc>
        <w:tc>
          <w:tcPr>
            <w:tcW w:w="1796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2AEBE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GCP C</w:t>
            </w:r>
          </w:p>
        </w:tc>
      </w:tr>
      <w:tr w:rsidR="0037245B" w:rsidRPr="00084AF2" w14:paraId="78053EB1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BE631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ED1FB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proofErr w:type="spellStart"/>
            <w:r w:rsidRPr="00084AF2">
              <w:rPr>
                <w:noProof w:val="0"/>
              </w:rPr>
              <w:t>Coef</w:t>
            </w:r>
            <w:proofErr w:type="spellEnd"/>
            <w:r w:rsidRPr="00084AF2">
              <w:rPr>
                <w:noProof w:val="0"/>
              </w:rPr>
              <w:t>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E64A3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 %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BA8D5B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proofErr w:type="spellStart"/>
            <w:r w:rsidRPr="00084AF2">
              <w:rPr>
                <w:noProof w:val="0"/>
              </w:rPr>
              <w:t>Coef</w:t>
            </w:r>
            <w:proofErr w:type="spellEnd"/>
            <w:r w:rsidRPr="00084AF2">
              <w:rPr>
                <w:noProof w:val="0"/>
              </w:rPr>
              <w:t>.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CDA05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 %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8C2F7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proofErr w:type="spellStart"/>
            <w:r w:rsidRPr="00084AF2">
              <w:rPr>
                <w:noProof w:val="0"/>
              </w:rPr>
              <w:t>Coef</w:t>
            </w:r>
            <w:proofErr w:type="spellEnd"/>
            <w:r w:rsidRPr="00084AF2">
              <w:rPr>
                <w:noProof w:val="0"/>
              </w:rPr>
              <w:t>.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060BF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 %</w:t>
            </w:r>
          </w:p>
        </w:tc>
      </w:tr>
      <w:tr w:rsidR="0037245B" w:rsidRPr="00084AF2" w14:paraId="777B5747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C430F32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Constant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AAFDF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1DD5F2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00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498D32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1.5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5EA6E6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D99D4A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6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17F30A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0</w:t>
            </w:r>
          </w:p>
        </w:tc>
      </w:tr>
      <w:tr w:rsidR="0037245B" w:rsidRPr="00084AF2" w14:paraId="3CCBE352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D0375A" w14:textId="77777777" w:rsidR="0037245B" w:rsidRPr="00084AF2" w:rsidRDefault="0037245B" w:rsidP="00724E75">
            <w:pPr>
              <w:pStyle w:val="Tabelle"/>
              <w:jc w:val="left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Child characteristic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E85B93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0DF51C" w14:textId="77777777" w:rsidR="0037245B" w:rsidRPr="00084AF2" w:rsidRDefault="0037245B" w:rsidP="00724E75">
            <w:pPr>
              <w:pStyle w:val="Tabelle"/>
              <w:rPr>
                <w:b/>
                <w:bCs/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8123CB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46D672" w14:textId="77777777" w:rsidR="0037245B" w:rsidRPr="00084AF2" w:rsidRDefault="0037245B" w:rsidP="00724E75">
            <w:pPr>
              <w:pStyle w:val="Tabelle"/>
              <w:rPr>
                <w:b/>
                <w:bCs/>
                <w:i/>
                <w:noProof w:val="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9DB9F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F5124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0DDB6B73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4DCA856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Male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32EC7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CA7845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18D3DB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9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285B18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DF97C2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2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71C259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</w:t>
            </w:r>
          </w:p>
        </w:tc>
      </w:tr>
      <w:tr w:rsidR="0037245B" w:rsidRPr="00084AF2" w14:paraId="1D2FACBF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35B5E0D6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Age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6 year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7F453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68F0FC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4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95DBD2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7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C2E7C4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E6273F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7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20822E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4</w:t>
            </w:r>
          </w:p>
        </w:tc>
      </w:tr>
      <w:tr w:rsidR="0037245B" w:rsidRPr="00084AF2" w14:paraId="0947EF75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902D109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9 year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1A223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19F2039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0A403C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3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F3281D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FAB57E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B57904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3</w:t>
            </w:r>
          </w:p>
        </w:tc>
      </w:tr>
      <w:tr w:rsidR="0037245B" w:rsidRPr="00084AF2" w14:paraId="3804E14F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7BA1D4B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10 year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028C2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EC7A01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B54753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3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222361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4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582128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A0CCC4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9</w:t>
            </w:r>
          </w:p>
        </w:tc>
      </w:tr>
      <w:tr w:rsidR="0037245B" w:rsidRPr="00084AF2" w14:paraId="4DD2DCA6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E446BAB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proofErr w:type="spellStart"/>
            <w:r w:rsidRPr="00084AF2">
              <w:rPr>
                <w:noProof w:val="0"/>
              </w:rPr>
              <w:t>Birthweight</w:t>
            </w:r>
            <w:proofErr w:type="spellEnd"/>
            <w:r w:rsidRPr="00084AF2">
              <w:rPr>
                <w:noProof w:val="0"/>
              </w:rPr>
              <w:t xml:space="preserve"> in gram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E33C0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58318F5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4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1615A3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9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ECF3A2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6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EF62D1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9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52D16D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2</w:t>
            </w:r>
          </w:p>
        </w:tc>
      </w:tr>
      <w:tr w:rsidR="0037245B" w:rsidRPr="00084AF2" w14:paraId="75215B49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67A745" w14:textId="77777777" w:rsidR="0037245B" w:rsidRPr="00084AF2" w:rsidRDefault="0037245B" w:rsidP="00724E75">
            <w:pPr>
              <w:pStyle w:val="Tabelle"/>
              <w:jc w:val="left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Child outcomes in wave 1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88C92C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9A8549" w14:textId="77777777" w:rsidR="0037245B" w:rsidRPr="00084AF2" w:rsidRDefault="0037245B" w:rsidP="00724E75">
            <w:pPr>
              <w:pStyle w:val="Tabelle"/>
              <w:rPr>
                <w:b/>
                <w:bCs/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F8155E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587471" w14:textId="77777777" w:rsidR="0037245B" w:rsidRPr="00084AF2" w:rsidRDefault="0037245B" w:rsidP="00724E75">
            <w:pPr>
              <w:pStyle w:val="Tabelle"/>
              <w:rPr>
                <w:b/>
                <w:bCs/>
                <w:i/>
                <w:noProof w:val="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77DCD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60942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798EA815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BB7F0AA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Health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Very good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A98680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3DB85D9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AA9D6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764CAB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0C1899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BC8987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6</w:t>
            </w:r>
          </w:p>
        </w:tc>
      </w:tr>
      <w:tr w:rsidR="0037245B" w:rsidRPr="00084AF2" w14:paraId="13C24801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0D32D91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Sufficient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088068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D6FC78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4584F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A09ECA9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6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9C90AC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0B03A8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6</w:t>
            </w:r>
          </w:p>
        </w:tc>
      </w:tr>
      <w:tr w:rsidR="0037245B" w:rsidRPr="00084AF2" w14:paraId="136ED973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51049D" w14:textId="77777777" w:rsidR="0037245B" w:rsidRPr="00084AF2" w:rsidRDefault="0037245B" w:rsidP="00724E75">
            <w:pPr>
              <w:pStyle w:val="Tabelle"/>
              <w:tabs>
                <w:tab w:val="left" w:pos="825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Well-being: Soul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2AC1F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6107A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6ED44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D387E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10B0E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5EA86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9</w:t>
            </w:r>
          </w:p>
        </w:tc>
      </w:tr>
      <w:tr w:rsidR="0037245B" w:rsidRPr="00084AF2" w14:paraId="254F3835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98D171" w14:textId="77777777" w:rsidR="0037245B" w:rsidRPr="00084AF2" w:rsidRDefault="0037245B" w:rsidP="00724E75">
            <w:pPr>
              <w:pStyle w:val="Tabelle"/>
              <w:tabs>
                <w:tab w:val="left" w:pos="825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Self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A7AC8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926DA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85FC8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36BFB5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6560B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3C1DC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8</w:t>
            </w:r>
          </w:p>
        </w:tc>
      </w:tr>
      <w:tr w:rsidR="0037245B" w:rsidRPr="00084AF2" w14:paraId="482F3255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2C05B8" w14:textId="77777777" w:rsidR="0037245B" w:rsidRPr="00084AF2" w:rsidRDefault="0037245B" w:rsidP="00724E75">
            <w:pPr>
              <w:pStyle w:val="Tabelle"/>
              <w:tabs>
                <w:tab w:val="left" w:pos="825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Family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E4541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7AADB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679B5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BEA86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503F4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9967C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1</w:t>
            </w:r>
          </w:p>
        </w:tc>
      </w:tr>
      <w:tr w:rsidR="0037245B" w:rsidRPr="00084AF2" w14:paraId="59D83344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AAB63A" w14:textId="77777777" w:rsidR="0037245B" w:rsidRPr="00084AF2" w:rsidRDefault="0037245B" w:rsidP="00724E75">
            <w:pPr>
              <w:pStyle w:val="Tabelle"/>
              <w:tabs>
                <w:tab w:val="left" w:pos="825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Friend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1DB6A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F3CCA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FEE2C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4FE54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1AE87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54449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7</w:t>
            </w:r>
          </w:p>
        </w:tc>
      </w:tr>
      <w:tr w:rsidR="0037245B" w:rsidRPr="00084AF2" w14:paraId="6E70D3C7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338C72" w14:textId="77777777" w:rsidR="0037245B" w:rsidRPr="00084AF2" w:rsidRDefault="0037245B" w:rsidP="00724E75">
            <w:pPr>
              <w:pStyle w:val="Tabelle"/>
              <w:tabs>
                <w:tab w:val="left" w:pos="825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School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9FDBF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C6517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2F5D8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23D915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4C010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D1247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8</w:t>
            </w:r>
          </w:p>
        </w:tc>
      </w:tr>
      <w:tr w:rsidR="0037245B" w:rsidRPr="00084AF2" w14:paraId="717C3C9C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9795E5E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Non-cognitive skill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263DB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19D81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84B37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E4C6E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AF3F1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1457E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093FAC42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2E1FC3" w14:textId="77777777" w:rsidR="0037245B" w:rsidRPr="00084AF2" w:rsidRDefault="0037245B" w:rsidP="00724E75">
            <w:pPr>
              <w:pStyle w:val="Tabelle"/>
              <w:tabs>
                <w:tab w:val="left" w:pos="851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Emotional Problem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8555AD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34C5E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9848A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2797B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F525E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BC0CB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00</w:t>
            </w:r>
          </w:p>
        </w:tc>
      </w:tr>
      <w:tr w:rsidR="0037245B" w:rsidRPr="00084AF2" w14:paraId="1D7429ED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C01E2A" w14:textId="77777777" w:rsidR="0037245B" w:rsidRPr="00084AF2" w:rsidRDefault="0037245B" w:rsidP="00724E75">
            <w:pPr>
              <w:pStyle w:val="Tabelle"/>
              <w:tabs>
                <w:tab w:val="left" w:pos="851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Behavioral Problem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52285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E19D5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5D09D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502A2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6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6E870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3E84A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8</w:t>
            </w:r>
          </w:p>
        </w:tc>
      </w:tr>
      <w:tr w:rsidR="0037245B" w:rsidRPr="00084AF2" w14:paraId="172218A2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793D8C" w14:textId="77777777" w:rsidR="0037245B" w:rsidRPr="00084AF2" w:rsidRDefault="0037245B" w:rsidP="00724E75">
            <w:pPr>
              <w:pStyle w:val="Tabelle"/>
              <w:tabs>
                <w:tab w:val="left" w:pos="851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Hyperactivity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3ACC2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B7832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307BB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05F21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6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245BE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E7869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6</w:t>
            </w:r>
          </w:p>
        </w:tc>
      </w:tr>
      <w:tr w:rsidR="0037245B" w:rsidRPr="00084AF2" w14:paraId="4BC03074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17BBEC" w14:textId="77777777" w:rsidR="0037245B" w:rsidRPr="00084AF2" w:rsidRDefault="0037245B" w:rsidP="00724E75">
            <w:pPr>
              <w:pStyle w:val="Tabelle"/>
              <w:tabs>
                <w:tab w:val="left" w:pos="851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Peer Problem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9101A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CF886D5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59713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58608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7B30C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0BC63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5</w:t>
            </w:r>
          </w:p>
        </w:tc>
      </w:tr>
      <w:tr w:rsidR="0037245B" w:rsidRPr="00084AF2" w14:paraId="31346076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70FB160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ind w:left="-108" w:firstLine="108"/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  <w:t>Antisocial Behavior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014848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E2DAC1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2F3E1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46E462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6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58751A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353CEE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3</w:t>
            </w:r>
          </w:p>
        </w:tc>
      </w:tr>
      <w:tr w:rsidR="0037245B" w:rsidRPr="00084AF2" w14:paraId="7B5F81B5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6556B9" w14:textId="77777777" w:rsidR="0037245B" w:rsidRPr="00084AF2" w:rsidRDefault="0037245B" w:rsidP="00724E75">
            <w:pPr>
              <w:pStyle w:val="Tabelle"/>
              <w:jc w:val="left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Mother's characteristic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BCD876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C91E3A" w14:textId="77777777" w:rsidR="0037245B" w:rsidRPr="00084AF2" w:rsidRDefault="0037245B" w:rsidP="00724E75">
            <w:pPr>
              <w:pStyle w:val="Tabelle"/>
              <w:rPr>
                <w:b/>
                <w:bCs/>
                <w:i/>
                <w:noProof w:val="0"/>
              </w:rPr>
            </w:pP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997E7A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95B4EA" w14:textId="77777777" w:rsidR="0037245B" w:rsidRPr="00084AF2" w:rsidRDefault="0037245B" w:rsidP="00724E75">
            <w:pPr>
              <w:pStyle w:val="Tabelle"/>
              <w:rPr>
                <w:b/>
                <w:bCs/>
                <w:i/>
                <w:noProof w:val="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4A170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622CD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6374576B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9FFE6C8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Education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</w:rPr>
              <w:t>Basic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453B0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FF67A79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DC5424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34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38BB0B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1068AE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30AE15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2</w:t>
            </w:r>
          </w:p>
        </w:tc>
      </w:tr>
      <w:tr w:rsidR="0037245B" w:rsidRPr="00084AF2" w14:paraId="7E625D5C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014A8B47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High school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CDC96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8B37CF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7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8CEA05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4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9EAAC3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ADDCAC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2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9B9223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6</w:t>
            </w:r>
          </w:p>
        </w:tc>
      </w:tr>
      <w:tr w:rsidR="0037245B" w:rsidRPr="00084AF2" w14:paraId="7A033AD7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EA49A45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University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BF08A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ABCDD3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8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A7F774D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7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710832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F84B2F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0D22C8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9</w:t>
            </w:r>
          </w:p>
        </w:tc>
      </w:tr>
      <w:tr w:rsidR="0037245B" w:rsidRPr="00084AF2" w14:paraId="3E2941A7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68F53759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LFP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Not working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594B3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6A8514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8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243F7A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6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47F8A3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BE7538D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47D18B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1</w:t>
            </w:r>
          </w:p>
        </w:tc>
      </w:tr>
      <w:tr w:rsidR="0037245B" w:rsidRPr="00084AF2" w14:paraId="2BCE9F10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FC8671A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Unemployed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283C9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0A864A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4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729928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9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0E6888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6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70F795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7AE7BC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6</w:t>
            </w:r>
          </w:p>
        </w:tc>
      </w:tr>
      <w:tr w:rsidR="0037245B" w:rsidRPr="00084AF2" w14:paraId="5E578C20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30B8FDA2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LFP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Fulltime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E6FB0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F38365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A88C34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47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BB84C5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8548AE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49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E60B04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</w:t>
            </w:r>
          </w:p>
        </w:tc>
      </w:tr>
      <w:tr w:rsidR="0037245B" w:rsidRPr="00084AF2" w14:paraId="14AA18DF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FA79D09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Job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Self employed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40545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AEF461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860058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5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6C179A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76461B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7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10695B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</w:t>
            </w:r>
          </w:p>
        </w:tc>
      </w:tr>
      <w:tr w:rsidR="0037245B" w:rsidRPr="00084AF2" w14:paraId="69F518AA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C88EDDD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Civil servant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1A22B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1B34BE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673D34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6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47E30E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825DD8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1.1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FB0BAA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</w:t>
            </w:r>
          </w:p>
        </w:tc>
      </w:tr>
      <w:tr w:rsidR="0037245B" w:rsidRPr="00084AF2" w14:paraId="2CEBB666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AC031F5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Employed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497C0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028652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8BE252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21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1A3E65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7C77E2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34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B3F780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1</w:t>
            </w:r>
          </w:p>
        </w:tc>
      </w:tr>
      <w:tr w:rsidR="0037245B" w:rsidRPr="00084AF2" w14:paraId="06F31DA8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69C14071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Health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Very good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D223A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6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9AE165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5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69B86D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791607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F2DA39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4E8EDA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7</w:t>
            </w:r>
          </w:p>
        </w:tc>
      </w:tr>
      <w:tr w:rsidR="0037245B" w:rsidRPr="00084AF2" w14:paraId="0868ED53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37C569A8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Ok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7331A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D4431B9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7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C347B8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7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4746EB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1C85FE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9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F144A0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6</w:t>
            </w:r>
          </w:p>
        </w:tc>
      </w:tr>
      <w:tr w:rsidR="0037245B" w:rsidRPr="00084AF2" w14:paraId="13FC0464" w14:textId="77777777" w:rsidTr="00724E75">
        <w:trPr>
          <w:trHeight w:val="255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3C654984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Sufficient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C227EB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5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782297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8</w:t>
            </w:r>
          </w:p>
        </w:tc>
        <w:tc>
          <w:tcPr>
            <w:tcW w:w="89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77E159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B10489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ABE45F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9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08EDE89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9</w:t>
            </w:r>
          </w:p>
        </w:tc>
      </w:tr>
      <w:tr w:rsidR="0037245B" w:rsidRPr="00084AF2" w14:paraId="1798944E" w14:textId="77777777" w:rsidTr="00724E75">
        <w:trPr>
          <w:gridAfter w:val="1"/>
          <w:wAfter w:w="142" w:type="dxa"/>
          <w:trHeight w:val="255"/>
        </w:trPr>
        <w:tc>
          <w:tcPr>
            <w:tcW w:w="25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64122E8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 xml:space="preserve">Smoking: </w:t>
            </w:r>
            <w:r w:rsidRPr="00084AF2">
              <w:rPr>
                <w:noProof w:val="0"/>
                <w:color w:val="000000"/>
              </w:rPr>
              <w:tab/>
              <w:t>Sometimes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E4E90F" w14:textId="77777777" w:rsidR="0037245B" w:rsidRPr="00084AF2" w:rsidRDefault="0037245B" w:rsidP="00724E75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-0.15</w:t>
            </w:r>
          </w:p>
        </w:tc>
        <w:tc>
          <w:tcPr>
            <w:tcW w:w="96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7CDC8EE" w14:textId="77777777" w:rsidR="0037245B" w:rsidRPr="00084AF2" w:rsidRDefault="0037245B" w:rsidP="00724E75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28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CA21C31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  <w:color w:val="000000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2205374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  <w:color w:val="000000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2E3FD6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  <w:color w:val="00000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253E582" w14:textId="77777777" w:rsidR="0037245B" w:rsidRPr="00084AF2" w:rsidRDefault="0037245B" w:rsidP="00724E75">
            <w:pPr>
              <w:pStyle w:val="Tabelle"/>
              <w:ind w:right="-14"/>
              <w:jc w:val="left"/>
              <w:rPr>
                <w:noProof w:val="0"/>
                <w:color w:val="000000"/>
              </w:rPr>
            </w:pPr>
          </w:p>
        </w:tc>
      </w:tr>
      <w:tr w:rsidR="0037245B" w:rsidRPr="00084AF2" w14:paraId="0100A7A1" w14:textId="77777777" w:rsidTr="00724E75">
        <w:trPr>
          <w:gridAfter w:val="1"/>
          <w:wAfter w:w="142" w:type="dxa"/>
          <w:trHeight w:val="255"/>
        </w:trPr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37E335A" w14:textId="77777777" w:rsidR="0037245B" w:rsidRPr="00084AF2" w:rsidRDefault="0037245B" w:rsidP="00724E75">
            <w:pPr>
              <w:pStyle w:val="Tabelle"/>
              <w:tabs>
                <w:tab w:val="left" w:pos="743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Daily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84D45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0</w:t>
            </w:r>
          </w:p>
        </w:tc>
        <w:tc>
          <w:tcPr>
            <w:tcW w:w="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1D2125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316C1E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6B190E55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47D02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D098358" w14:textId="77777777" w:rsidR="0037245B" w:rsidRPr="00084AF2" w:rsidRDefault="0037245B" w:rsidP="00724E75">
            <w:pPr>
              <w:pStyle w:val="Tabelle"/>
              <w:ind w:right="-14"/>
              <w:rPr>
                <w:i/>
                <w:noProof w:val="0"/>
              </w:rPr>
            </w:pPr>
          </w:p>
        </w:tc>
      </w:tr>
    </w:tbl>
    <w:p w14:paraId="112B8B1B" w14:textId="05B44EBA" w:rsidR="0037245B" w:rsidRPr="00084AF2" w:rsidRDefault="0037245B" w:rsidP="0037245B">
      <w:pPr>
        <w:pStyle w:val="Note"/>
        <w:rPr>
          <w:lang w:val="en-US"/>
        </w:rPr>
      </w:pPr>
      <w:r w:rsidRPr="00084AF2">
        <w:rPr>
          <w:lang w:val="en-US"/>
        </w:rPr>
        <w:t>Note:</w:t>
      </w:r>
      <w:r w:rsidRPr="00084AF2">
        <w:rPr>
          <w:lang w:val="en-US"/>
        </w:rPr>
        <w:tab/>
      </w:r>
      <w:r w:rsidR="00840032">
        <w:rPr>
          <w:lang w:val="en-US"/>
        </w:rPr>
        <w:t>S3 Table 1</w:t>
      </w:r>
      <w:r w:rsidRPr="00084AF2">
        <w:rPr>
          <w:lang w:val="en-US"/>
        </w:rPr>
        <w:t xml:space="preserve"> to be continued.</w:t>
      </w:r>
    </w:p>
    <w:p w14:paraId="4E844674" w14:textId="63344A8C" w:rsidR="0037245B" w:rsidRPr="00084AF2" w:rsidRDefault="00367ED5" w:rsidP="0037245B">
      <w:pPr>
        <w:pStyle w:val="Figurekopf"/>
        <w:rPr>
          <w:noProof w:val="0"/>
          <w:lang w:val="en-US"/>
        </w:rPr>
      </w:pPr>
      <w:r>
        <w:rPr>
          <w:noProof w:val="0"/>
          <w:lang w:val="en-US"/>
        </w:rPr>
        <w:lastRenderedPageBreak/>
        <w:t>S2</w:t>
      </w:r>
      <w:r w:rsidR="00840032">
        <w:rPr>
          <w:noProof w:val="0"/>
          <w:lang w:val="en-US"/>
        </w:rPr>
        <w:t xml:space="preserve"> </w:t>
      </w:r>
      <w:r>
        <w:rPr>
          <w:noProof w:val="0"/>
          <w:lang w:val="en-US"/>
        </w:rPr>
        <w:t>Table</w:t>
      </w:r>
      <w:r w:rsidR="0037245B" w:rsidRPr="00084AF2">
        <w:rPr>
          <w:noProof w:val="0"/>
          <w:lang w:val="en-US"/>
        </w:rPr>
        <w:t xml:space="preserve"> continued</w:t>
      </w:r>
    </w:p>
    <w:tbl>
      <w:tblPr>
        <w:tblW w:w="76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5"/>
        <w:gridCol w:w="732"/>
        <w:gridCol w:w="732"/>
        <w:gridCol w:w="733"/>
        <w:gridCol w:w="732"/>
        <w:gridCol w:w="732"/>
        <w:gridCol w:w="733"/>
      </w:tblGrid>
      <w:tr w:rsidR="0037245B" w:rsidRPr="00084AF2" w14:paraId="18C9E294" w14:textId="77777777" w:rsidTr="00724E75">
        <w:trPr>
          <w:trHeight w:val="255"/>
        </w:trPr>
        <w:tc>
          <w:tcPr>
            <w:tcW w:w="32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8FA599" w14:textId="77777777" w:rsidR="0037245B" w:rsidRPr="00084AF2" w:rsidRDefault="0037245B" w:rsidP="00724E75">
            <w:pPr>
              <w:pStyle w:val="Tabelle"/>
              <w:jc w:val="left"/>
              <w:rPr>
                <w:b/>
                <w:bCs/>
                <w:noProof w:val="0"/>
              </w:rPr>
            </w:pPr>
          </w:p>
        </w:tc>
        <w:tc>
          <w:tcPr>
            <w:tcW w:w="1464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D0AB7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GCP A</w:t>
            </w:r>
          </w:p>
        </w:tc>
        <w:tc>
          <w:tcPr>
            <w:tcW w:w="1465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4E8F4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GCP B</w:t>
            </w:r>
          </w:p>
        </w:tc>
        <w:tc>
          <w:tcPr>
            <w:tcW w:w="1465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DB86A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GCP C</w:t>
            </w:r>
          </w:p>
        </w:tc>
      </w:tr>
      <w:tr w:rsidR="0037245B" w:rsidRPr="00084AF2" w14:paraId="7073EA44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0611DF" w14:textId="77777777" w:rsidR="0037245B" w:rsidRPr="00084AF2" w:rsidRDefault="0037245B" w:rsidP="00724E75">
            <w:pPr>
              <w:pStyle w:val="Tabelle"/>
              <w:jc w:val="left"/>
              <w:rPr>
                <w:b/>
                <w:bCs/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E8642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proofErr w:type="spellStart"/>
            <w:r w:rsidRPr="00084AF2">
              <w:rPr>
                <w:noProof w:val="0"/>
              </w:rPr>
              <w:t>Coef</w:t>
            </w:r>
            <w:proofErr w:type="spellEnd"/>
            <w:r w:rsidRPr="00084AF2">
              <w:rPr>
                <w:noProof w:val="0"/>
              </w:rPr>
              <w:t>.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56818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 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B4310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proofErr w:type="spellStart"/>
            <w:r w:rsidRPr="00084AF2">
              <w:rPr>
                <w:noProof w:val="0"/>
              </w:rPr>
              <w:t>Coef</w:t>
            </w:r>
            <w:proofErr w:type="spellEnd"/>
            <w:r w:rsidRPr="00084AF2">
              <w:rPr>
                <w:noProof w:val="0"/>
              </w:rPr>
              <w:t>.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CA6FC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 %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2E032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proofErr w:type="spellStart"/>
            <w:r w:rsidRPr="00084AF2">
              <w:rPr>
                <w:noProof w:val="0"/>
              </w:rPr>
              <w:t>Coef</w:t>
            </w:r>
            <w:proofErr w:type="spellEnd"/>
            <w:r w:rsidRPr="00084AF2">
              <w:rPr>
                <w:noProof w:val="0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3B9FF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 %</w:t>
            </w:r>
          </w:p>
        </w:tc>
      </w:tr>
      <w:tr w:rsidR="0037245B" w:rsidRPr="00084AF2" w14:paraId="031E0690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EF2D5D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Father's characteristic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AC0999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F910FD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0DB504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E64513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F4D5F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C0A24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</w:tr>
      <w:tr w:rsidR="0037245B" w:rsidRPr="00084AF2" w14:paraId="6D674C26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31EE7F75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Education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Intermediat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9C676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C369D5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6403B0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92441A5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EF73E3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E19C35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9</w:t>
            </w:r>
          </w:p>
        </w:tc>
      </w:tr>
      <w:tr w:rsidR="0037245B" w:rsidRPr="00084AF2" w14:paraId="14809D13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EE13788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Universit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1C1B4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E4F0F1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A03BEB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CB7B9E9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F63F42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89AC4E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7</w:t>
            </w:r>
          </w:p>
        </w:tc>
      </w:tr>
      <w:tr w:rsidR="0037245B" w:rsidRPr="00084AF2" w14:paraId="7134890E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5169C80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Other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7E8F9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558BEA5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896B1C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82E35F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FD84FEB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87EBD6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5</w:t>
            </w:r>
          </w:p>
        </w:tc>
      </w:tr>
      <w:tr w:rsidR="0037245B" w:rsidRPr="00084AF2" w14:paraId="5C60E3F5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077AD53A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Missin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52BE5B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75D69F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5B64E4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DE663D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A92269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3DE90A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</w:t>
            </w:r>
          </w:p>
        </w:tc>
      </w:tr>
      <w:tr w:rsidR="0037245B" w:rsidRPr="00084AF2" w14:paraId="37C2D3FC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0C16272B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LFP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Not workin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8E9451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380C13C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25F179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518464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4D16D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B730CE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5DE5ACAC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84B2AE9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Unemploy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BA079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9C2B2C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D51649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68CEF1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7BC1C7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69CF16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6</w:t>
            </w:r>
          </w:p>
        </w:tc>
      </w:tr>
      <w:tr w:rsidR="0037245B" w:rsidRPr="00084AF2" w14:paraId="00307789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F1E1B6C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proofErr w:type="spellStart"/>
            <w:r w:rsidRPr="00084AF2">
              <w:rPr>
                <w:noProof w:val="0"/>
              </w:rPr>
              <w:t>Parttim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0EEF6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5021A5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CB9DEC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1A4BB09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7A7FF0B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2F01A5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6</w:t>
            </w:r>
          </w:p>
        </w:tc>
      </w:tr>
      <w:tr w:rsidR="0037245B" w:rsidRPr="00084AF2" w14:paraId="5B01EA98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E666383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Missin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0480E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CD18D0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E1D574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6AB49E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43E81B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D03849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1</w:t>
            </w:r>
          </w:p>
        </w:tc>
      </w:tr>
      <w:tr w:rsidR="0037245B" w:rsidRPr="00084AF2" w14:paraId="0AE48A9D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391B856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Job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Self employ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59A36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1DE1FB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174DC3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B31378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A2BC7B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C99FF5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3</w:t>
            </w:r>
          </w:p>
        </w:tc>
      </w:tr>
      <w:tr w:rsidR="0037245B" w:rsidRPr="00084AF2" w14:paraId="21D183B2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CA667BF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Civil serva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E70BD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8BEF25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063609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F7CBBF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F45023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574183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9</w:t>
            </w:r>
          </w:p>
        </w:tc>
      </w:tr>
      <w:tr w:rsidR="0037245B" w:rsidRPr="00084AF2" w14:paraId="6E593191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DB6005A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Employ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3881D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4DA0CC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C28981D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C60735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B36A71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AB5751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0</w:t>
            </w:r>
          </w:p>
        </w:tc>
      </w:tr>
      <w:tr w:rsidR="0037245B" w:rsidRPr="00084AF2" w14:paraId="061603BC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6ECF7571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Missin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D9744D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C4F786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6FC9E2D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F1189B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DCD8F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97C715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76F2217D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599FBF2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Health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Very goo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6332AD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B9C06C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BBD5B7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A6A7CC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242DAD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9D2CC3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6</w:t>
            </w:r>
          </w:p>
        </w:tc>
      </w:tr>
      <w:tr w:rsidR="0037245B" w:rsidRPr="00084AF2" w14:paraId="13F21142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1FBB6BD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Ok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9E541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50CD19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7D27D8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12689C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E81243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B5701E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2</w:t>
            </w:r>
          </w:p>
        </w:tc>
      </w:tr>
      <w:tr w:rsidR="0037245B" w:rsidRPr="00084AF2" w14:paraId="1E45EC76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88CC5E0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Sufficien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90055B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F2A4BE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4ADA5B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4BB596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261FB9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3FEBA8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5</w:t>
            </w:r>
          </w:p>
        </w:tc>
      </w:tr>
      <w:tr w:rsidR="0037245B" w:rsidRPr="00084AF2" w14:paraId="000829D7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B8D3F88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Missin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CB4E5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689959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73D3D1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35D76C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3A22E2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1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FD02AD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</w:tr>
      <w:tr w:rsidR="0037245B" w:rsidRPr="00084AF2" w14:paraId="7403B614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39C544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Family characteristic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51A955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D9EB03" w14:textId="77777777" w:rsidR="0037245B" w:rsidRPr="00084AF2" w:rsidRDefault="0037245B" w:rsidP="00724E75">
            <w:pPr>
              <w:pStyle w:val="Tabelle"/>
              <w:rPr>
                <w:b/>
                <w:bCs/>
                <w:i/>
                <w:noProof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19905C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C3CAB9" w14:textId="77777777" w:rsidR="0037245B" w:rsidRPr="00084AF2" w:rsidRDefault="0037245B" w:rsidP="00724E75">
            <w:pPr>
              <w:pStyle w:val="Tabelle"/>
              <w:rPr>
                <w:b/>
                <w:bCs/>
                <w:i/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4508FB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763CB5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0232E7C4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D6D24A9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Total household incom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2449E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E34DD7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D210C7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7E7790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61B1F4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98B5B1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</w:t>
            </w:r>
          </w:p>
        </w:tc>
      </w:tr>
      <w:tr w:rsidR="0037245B" w:rsidRPr="00084AF2" w14:paraId="58B6F1C3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5F1EC38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&gt; 5.000 (binary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000C0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65D9E6F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37E990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AC26335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64E03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EFA706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057BB60F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D65B794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  <w:t>M</w:t>
            </w:r>
            <w:r w:rsidRPr="00084AF2">
              <w:rPr>
                <w:noProof w:val="0"/>
              </w:rPr>
              <w:t>issing (binary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409EA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41255B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E6E1A8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0FD765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6B2407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F5F48E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3</w:t>
            </w:r>
          </w:p>
        </w:tc>
      </w:tr>
      <w:tr w:rsidR="0037245B" w:rsidRPr="00084AF2" w14:paraId="4DA1AFD1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6041A83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Siblings in househol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7A153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48CC21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6FF91E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58DFE3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35DC0D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EBC01E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</w:t>
            </w:r>
          </w:p>
        </w:tc>
      </w:tr>
      <w:tr w:rsidR="0037245B" w:rsidRPr="00084AF2" w14:paraId="5D818F78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EE2C7E8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Older sibling in h</w:t>
            </w:r>
            <w:r>
              <w:rPr>
                <w:noProof w:val="0"/>
              </w:rPr>
              <w:t>ousehold</w:t>
            </w:r>
            <w:r w:rsidRPr="00084AF2">
              <w:rPr>
                <w:noProof w:val="0"/>
              </w:rPr>
              <w:t xml:space="preserve"> (binary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1BE71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27D7F6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38E4E3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55C6B9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598CCE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1FACC7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6</w:t>
            </w:r>
          </w:p>
        </w:tc>
      </w:tr>
      <w:tr w:rsidR="0037245B" w:rsidRPr="00084AF2" w14:paraId="0770C64B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E69E3EE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Single parent househol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5A0C8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C9FACE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4B8D82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24A5AB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987F26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F6C43C5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9</w:t>
            </w:r>
          </w:p>
        </w:tc>
      </w:tr>
      <w:tr w:rsidR="0037245B" w:rsidRPr="00084AF2" w14:paraId="6837D92C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73EA0A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Parenting styl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E63D5A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CC769D" w14:textId="77777777" w:rsidR="0037245B" w:rsidRPr="00084AF2" w:rsidRDefault="0037245B" w:rsidP="00724E75">
            <w:pPr>
              <w:pStyle w:val="Tabelle"/>
              <w:rPr>
                <w:b/>
                <w:bCs/>
                <w:i/>
                <w:noProof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EF6BD5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089B86" w14:textId="77777777" w:rsidR="0037245B" w:rsidRPr="00084AF2" w:rsidRDefault="0037245B" w:rsidP="00724E75">
            <w:pPr>
              <w:pStyle w:val="Tabelle"/>
              <w:rPr>
                <w:b/>
                <w:bCs/>
                <w:i/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43590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BAD98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1B315EA5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193519D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Smoking during pregnancy: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Dail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AECBB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BC97FC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C3892EB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1692B19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AA71CE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80B791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9</w:t>
            </w:r>
          </w:p>
        </w:tc>
      </w:tr>
      <w:tr w:rsidR="0037245B" w:rsidRPr="00084AF2" w14:paraId="3FF2E310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0089A03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Sometim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09362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D6FB14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0F0469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CD19E7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0B94C9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FBC256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5</w:t>
            </w:r>
          </w:p>
        </w:tc>
      </w:tr>
      <w:tr w:rsidR="0037245B" w:rsidRPr="00084AF2" w14:paraId="383A8C92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63FDBB12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Mother cares (binary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7FE8EB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BB5A88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0FC0D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E6540C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D741D1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A8CD7A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3</w:t>
            </w:r>
          </w:p>
        </w:tc>
      </w:tr>
      <w:tr w:rsidR="0037245B" w:rsidRPr="00084AF2" w14:paraId="237659A7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392F8186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Strict rule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Not at al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88CC4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1113DB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D78AC3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9733F3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4D62F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4DAA84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</w:tr>
      <w:tr w:rsidR="0037245B" w:rsidRPr="00084AF2" w14:paraId="72A493FB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0E5A1571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  <w:t>R</w:t>
            </w:r>
            <w:r w:rsidRPr="00084AF2">
              <w:rPr>
                <w:noProof w:val="0"/>
              </w:rPr>
              <w:t>ather no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F5454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C6E80B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64DC05B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FD939E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8F1A6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BF49FD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</w:tr>
      <w:tr w:rsidR="0037245B" w:rsidRPr="00084AF2" w14:paraId="69F95E34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ECDE9B6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8BC9C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09C7B46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D608B3D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0BCA895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04855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C7BF1D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</w:tr>
      <w:tr w:rsidR="0037245B" w:rsidRPr="00084AF2" w14:paraId="5A71BD75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E9FEB67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Family cares: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</w:rPr>
              <w:t>Sometimes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16813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6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268210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5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3FC7E1B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22BBB1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B6553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7F0582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</w:tr>
      <w:tr w:rsidR="0037245B" w:rsidRPr="00084AF2" w14:paraId="136DB128" w14:textId="77777777" w:rsidTr="00724E75">
        <w:trPr>
          <w:trHeight w:val="255"/>
        </w:trPr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87E18D4" w14:textId="77777777" w:rsidR="0037245B" w:rsidRPr="00084AF2" w:rsidRDefault="0037245B" w:rsidP="00724E75">
            <w:pPr>
              <w:pStyle w:val="Tabelle"/>
              <w:tabs>
                <w:tab w:val="left" w:pos="96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Alway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8B695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755E14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4B098E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5E647D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5E8A8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BF50FD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</w:tr>
    </w:tbl>
    <w:p w14:paraId="7231FD48" w14:textId="164F750A" w:rsidR="0037245B" w:rsidRPr="00084AF2" w:rsidRDefault="0037245B" w:rsidP="0037245B">
      <w:pPr>
        <w:pStyle w:val="Note"/>
        <w:rPr>
          <w:lang w:val="en-US"/>
        </w:rPr>
      </w:pPr>
      <w:r w:rsidRPr="00084AF2">
        <w:rPr>
          <w:lang w:val="en-US"/>
        </w:rPr>
        <w:t>Note:</w:t>
      </w:r>
      <w:r w:rsidRPr="00084AF2">
        <w:rPr>
          <w:lang w:val="en-US"/>
        </w:rPr>
        <w:tab/>
      </w:r>
      <w:r w:rsidR="00840032">
        <w:rPr>
          <w:lang w:val="en-US"/>
        </w:rPr>
        <w:t>S3 Table 1</w:t>
      </w:r>
      <w:r w:rsidRPr="00084AF2">
        <w:rPr>
          <w:lang w:val="en-US"/>
        </w:rPr>
        <w:t xml:space="preserve"> to be continued.</w:t>
      </w:r>
    </w:p>
    <w:p w14:paraId="02CEA461" w14:textId="64FA3D80" w:rsidR="0037245B" w:rsidRPr="00084AF2" w:rsidRDefault="00367ED5" w:rsidP="0037245B">
      <w:pPr>
        <w:pStyle w:val="Figurekopf"/>
        <w:rPr>
          <w:noProof w:val="0"/>
          <w:lang w:val="en-US"/>
        </w:rPr>
      </w:pPr>
      <w:r>
        <w:rPr>
          <w:noProof w:val="0"/>
          <w:lang w:val="en-US"/>
        </w:rPr>
        <w:lastRenderedPageBreak/>
        <w:t>S2 Table</w:t>
      </w:r>
      <w:r w:rsidR="0037245B" w:rsidRPr="00084AF2">
        <w:rPr>
          <w:noProof w:val="0"/>
          <w:lang w:val="en-US"/>
        </w:rPr>
        <w:t xml:space="preserve"> continued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6"/>
        <w:gridCol w:w="874"/>
        <w:gridCol w:w="874"/>
        <w:gridCol w:w="874"/>
        <w:gridCol w:w="874"/>
        <w:gridCol w:w="874"/>
        <w:gridCol w:w="875"/>
      </w:tblGrid>
      <w:tr w:rsidR="0037245B" w:rsidRPr="00084AF2" w14:paraId="3C251FB1" w14:textId="77777777" w:rsidTr="00724E75">
        <w:trPr>
          <w:trHeight w:val="255"/>
        </w:trPr>
        <w:tc>
          <w:tcPr>
            <w:tcW w:w="25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84BC09" w14:textId="77777777" w:rsidR="0037245B" w:rsidRPr="00084AF2" w:rsidRDefault="0037245B" w:rsidP="00724E75">
            <w:pPr>
              <w:pStyle w:val="Tabelle"/>
              <w:jc w:val="left"/>
              <w:rPr>
                <w:b/>
                <w:bCs/>
                <w:noProof w:val="0"/>
              </w:rPr>
            </w:pPr>
          </w:p>
        </w:tc>
        <w:tc>
          <w:tcPr>
            <w:tcW w:w="1748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2E71D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GCP A</w:t>
            </w:r>
          </w:p>
        </w:tc>
        <w:tc>
          <w:tcPr>
            <w:tcW w:w="1748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D274B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GCP B</w:t>
            </w:r>
          </w:p>
        </w:tc>
        <w:tc>
          <w:tcPr>
            <w:tcW w:w="1749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D5478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GCP C</w:t>
            </w:r>
          </w:p>
        </w:tc>
      </w:tr>
      <w:tr w:rsidR="0037245B" w:rsidRPr="00084AF2" w14:paraId="4F8AE120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3D9E7E" w14:textId="77777777" w:rsidR="0037245B" w:rsidRPr="00084AF2" w:rsidRDefault="0037245B" w:rsidP="00724E75">
            <w:pPr>
              <w:pStyle w:val="Tabelle"/>
              <w:jc w:val="left"/>
              <w:rPr>
                <w:b/>
                <w:bCs/>
                <w:noProof w:val="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F635C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proofErr w:type="spellStart"/>
            <w:r w:rsidRPr="00084AF2">
              <w:rPr>
                <w:noProof w:val="0"/>
              </w:rPr>
              <w:t>Coef</w:t>
            </w:r>
            <w:proofErr w:type="spellEnd"/>
            <w:r w:rsidRPr="00084AF2">
              <w:rPr>
                <w:noProof w:val="0"/>
              </w:rPr>
              <w:t>.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7992EB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 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061EB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proofErr w:type="spellStart"/>
            <w:r w:rsidRPr="00084AF2">
              <w:rPr>
                <w:noProof w:val="0"/>
              </w:rPr>
              <w:t>Coef</w:t>
            </w:r>
            <w:proofErr w:type="spellEnd"/>
            <w:r w:rsidRPr="00084AF2">
              <w:rPr>
                <w:noProof w:val="0"/>
              </w:rPr>
              <w:t>.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D5D23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 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EE392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proofErr w:type="spellStart"/>
            <w:r w:rsidRPr="00084AF2">
              <w:rPr>
                <w:noProof w:val="0"/>
              </w:rPr>
              <w:t>Coef</w:t>
            </w:r>
            <w:proofErr w:type="spellEnd"/>
            <w:r w:rsidRPr="00084AF2">
              <w:rPr>
                <w:noProof w:val="0"/>
              </w:rPr>
              <w:t>.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12AD3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 %</w:t>
            </w:r>
          </w:p>
        </w:tc>
      </w:tr>
      <w:tr w:rsidR="0037245B" w:rsidRPr="00084AF2" w14:paraId="6E702661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1DEB60E9" w14:textId="77777777" w:rsidR="0037245B" w:rsidRPr="00084AF2" w:rsidRDefault="0037245B" w:rsidP="00724E75">
            <w:pPr>
              <w:pStyle w:val="Tabelle"/>
              <w:jc w:val="left"/>
              <w:rPr>
                <w:b/>
                <w:bCs/>
                <w:noProof w:val="0"/>
              </w:rPr>
            </w:pPr>
            <w:r w:rsidRPr="00084AF2">
              <w:rPr>
                <w:b/>
                <w:bCs/>
                <w:noProof w:val="0"/>
              </w:rPr>
              <w:t>Regional characteristic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F19B91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4E9EA1B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CC7053E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A210A0C" w14:textId="77777777" w:rsidR="0037245B" w:rsidRPr="00084AF2" w:rsidRDefault="0037245B" w:rsidP="00724E75">
            <w:pPr>
              <w:pStyle w:val="Tabelle"/>
              <w:rPr>
                <w:b/>
                <w:bCs/>
                <w:noProof w:val="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08B1EC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42805B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</w:tr>
      <w:tr w:rsidR="0037245B" w:rsidRPr="00084AF2" w14:paraId="1BC0AC63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F7D3C77" w14:textId="77777777" w:rsidR="0037245B" w:rsidRPr="00084AF2" w:rsidRDefault="0037245B" w:rsidP="00724E75">
            <w:pPr>
              <w:pStyle w:val="Tabelle"/>
              <w:tabs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Municipality size: &lt; 5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858A5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81998D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908D9B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3949C5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73DA5A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3096DA9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8</w:t>
            </w:r>
          </w:p>
        </w:tc>
      </w:tr>
      <w:tr w:rsidR="0037245B" w:rsidRPr="00084AF2" w14:paraId="7D19AF32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9A20A17" w14:textId="77777777" w:rsidR="0037245B" w:rsidRPr="00084AF2" w:rsidRDefault="0037245B" w:rsidP="00724E75">
            <w:pPr>
              <w:pStyle w:val="Tabelle"/>
              <w:tabs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5-20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69E0B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0DE5D1D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DA707D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BE38E1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3CE751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26F263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6</w:t>
            </w:r>
          </w:p>
        </w:tc>
      </w:tr>
      <w:tr w:rsidR="0037245B" w:rsidRPr="00084AF2" w14:paraId="0297A14E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D62F93E" w14:textId="77777777" w:rsidR="0037245B" w:rsidRPr="00084AF2" w:rsidRDefault="0037245B" w:rsidP="00724E75">
            <w:pPr>
              <w:pStyle w:val="Tabelle"/>
              <w:tabs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&gt;100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00957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672DD2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F9C1D9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32797E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0FA2F7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8FAA4F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</w:t>
            </w:r>
          </w:p>
        </w:tc>
      </w:tr>
      <w:tr w:rsidR="0037245B" w:rsidRPr="00084AF2" w14:paraId="72A86ABC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0E13CD55" w14:textId="77777777" w:rsidR="0037245B" w:rsidRPr="00084AF2" w:rsidRDefault="0037245B" w:rsidP="00724E75">
            <w:pPr>
              <w:pStyle w:val="Tabelle"/>
              <w:tabs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East * Municipality size: &lt; 5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B8FEDD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C162B9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994233D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318C90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8E4102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04C1AA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0923D8A9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213B338" w14:textId="77777777" w:rsidR="0037245B" w:rsidRPr="00084AF2" w:rsidRDefault="0037245B" w:rsidP="00724E75">
            <w:pPr>
              <w:pStyle w:val="Tabelle"/>
              <w:tabs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5-20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CF4E2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3F6DE3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0B834A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5C8E5D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726A75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0EEEDC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021074DD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3F3B932D" w14:textId="77777777" w:rsidR="0037245B" w:rsidRPr="00084AF2" w:rsidRDefault="0037245B" w:rsidP="00724E75">
            <w:pPr>
              <w:pStyle w:val="Tabelle"/>
              <w:tabs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&lt;20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89FFA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820E55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10AD4E9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79698C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76F011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88A05E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2</w:t>
            </w:r>
          </w:p>
        </w:tc>
      </w:tr>
      <w:tr w:rsidR="0037245B" w:rsidRPr="00084AF2" w14:paraId="0897E2E3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C5FF9E2" w14:textId="77777777" w:rsidR="0037245B" w:rsidRPr="00084AF2" w:rsidRDefault="0037245B" w:rsidP="00724E75">
            <w:pPr>
              <w:pStyle w:val="Tabelle"/>
              <w:tabs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&gt;100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022467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1.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23B50F9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89E13D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1.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36CA9A1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AB453A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2F97F5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21</w:t>
            </w:r>
          </w:p>
        </w:tc>
      </w:tr>
      <w:tr w:rsidR="0037245B" w:rsidRPr="00084AF2" w14:paraId="49B0E355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5E7D89C" w14:textId="77777777" w:rsidR="0037245B" w:rsidRPr="00084AF2" w:rsidRDefault="0037245B" w:rsidP="00724E75">
            <w:pPr>
              <w:pStyle w:val="Tabelle"/>
              <w:tabs>
                <w:tab w:val="left" w:pos="1134"/>
              </w:tabs>
              <w:jc w:val="left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Recreation are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6DB0B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D21205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AE37F5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4998B4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1818FC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276268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</w:p>
        </w:tc>
      </w:tr>
      <w:tr w:rsidR="0037245B" w:rsidRPr="00084AF2" w14:paraId="5677877E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220E0900" w14:textId="77777777" w:rsidR="0037245B" w:rsidRPr="00084AF2" w:rsidRDefault="0037245B" w:rsidP="00724E75">
            <w:pPr>
              <w:pStyle w:val="Tabelle"/>
              <w:tabs>
                <w:tab w:val="left" w:pos="311"/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East *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 xml:space="preserve">1. </w:t>
            </w:r>
            <w:proofErr w:type="spellStart"/>
            <w:r w:rsidRPr="00084AF2">
              <w:rPr>
                <w:noProof w:val="0"/>
              </w:rPr>
              <w:t>tercil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7C05AB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3F21B3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A0B836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6BD89A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057513D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0D4957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56</w:t>
            </w:r>
          </w:p>
        </w:tc>
      </w:tr>
      <w:tr w:rsidR="0037245B" w:rsidRPr="00084AF2" w14:paraId="0AED20B4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295D79F" w14:textId="77777777" w:rsidR="0037245B" w:rsidRPr="00084AF2" w:rsidRDefault="0037245B" w:rsidP="00724E75">
            <w:pPr>
              <w:pStyle w:val="Tabelle"/>
              <w:tabs>
                <w:tab w:val="left" w:pos="311"/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 xml:space="preserve">3. </w:t>
            </w:r>
            <w:proofErr w:type="spellStart"/>
            <w:r w:rsidRPr="00084AF2">
              <w:rPr>
                <w:noProof w:val="0"/>
              </w:rPr>
              <w:t>tercil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7DC95B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9A24C5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256E2B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A4398A2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E43741E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CCA60B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9</w:t>
            </w:r>
          </w:p>
        </w:tc>
      </w:tr>
      <w:tr w:rsidR="0037245B" w:rsidRPr="00084AF2" w14:paraId="02CFBB29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60C5329" w14:textId="77777777" w:rsidR="0037245B" w:rsidRPr="00084AF2" w:rsidRDefault="0037245B" w:rsidP="00724E75">
            <w:pPr>
              <w:pStyle w:val="Tabelle"/>
              <w:tabs>
                <w:tab w:val="left" w:pos="311"/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>West *</w:t>
            </w:r>
            <w:r w:rsidRPr="00084AF2">
              <w:rPr>
                <w:noProof w:val="0"/>
                <w:color w:val="000000"/>
              </w:rPr>
              <w:t xml:space="preserve"> </w:t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 xml:space="preserve">1. </w:t>
            </w:r>
            <w:proofErr w:type="spellStart"/>
            <w:r w:rsidRPr="00084AF2">
              <w:rPr>
                <w:noProof w:val="0"/>
              </w:rPr>
              <w:t>tercil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DF277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8F98BFE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87C7CF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AD30CEF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DA41AAC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B9FF6E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7</w:t>
            </w:r>
          </w:p>
        </w:tc>
      </w:tr>
      <w:tr w:rsidR="0037245B" w:rsidRPr="00084AF2" w14:paraId="2FC97821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64BD30E" w14:textId="77777777" w:rsidR="0037245B" w:rsidRPr="00084AF2" w:rsidRDefault="0037245B" w:rsidP="00724E75">
            <w:pPr>
              <w:pStyle w:val="Tabelle"/>
              <w:tabs>
                <w:tab w:val="left" w:pos="311"/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  <w:color w:val="000000"/>
              </w:rPr>
              <w:tab/>
            </w:r>
            <w:r w:rsidRPr="00084AF2">
              <w:rPr>
                <w:noProof w:val="0"/>
              </w:rPr>
              <w:t xml:space="preserve">3. </w:t>
            </w:r>
            <w:proofErr w:type="spellStart"/>
            <w:r w:rsidRPr="00084AF2">
              <w:rPr>
                <w:noProof w:val="0"/>
              </w:rPr>
              <w:t>tercil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ECC503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74ED77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6AD904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B83F024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FA08FD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DB9E66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0</w:t>
            </w:r>
          </w:p>
        </w:tc>
      </w:tr>
      <w:tr w:rsidR="0037245B" w:rsidRPr="00084AF2" w14:paraId="180714DF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5F125AFC" w14:textId="77777777" w:rsidR="0037245B" w:rsidRPr="00084AF2" w:rsidRDefault="0037245B" w:rsidP="00724E75">
            <w:pPr>
              <w:pStyle w:val="Tabelle"/>
              <w:tabs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Tax income/Capit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395CF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9AFA33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215D6D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5ADED53C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1A73950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74E75B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3</w:t>
            </w:r>
          </w:p>
        </w:tc>
      </w:tr>
      <w:tr w:rsidR="0037245B" w:rsidRPr="00084AF2" w14:paraId="11B1B999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62B880C2" w14:textId="77777777" w:rsidR="0037245B" w:rsidRPr="00084AF2" w:rsidRDefault="0037245B" w:rsidP="00724E75">
            <w:pPr>
              <w:pStyle w:val="Tabelle"/>
              <w:tabs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Employed in III. Secto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3072D5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CB245D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0E2E61F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470E2D3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9BA84E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38A74DB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99</w:t>
            </w:r>
          </w:p>
        </w:tc>
      </w:tr>
      <w:tr w:rsidR="0037245B" w:rsidRPr="00084AF2" w14:paraId="58B90C7A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6A29D35C" w14:textId="77777777" w:rsidR="0037245B" w:rsidRPr="00084AF2" w:rsidRDefault="0037245B" w:rsidP="00724E75">
            <w:pPr>
              <w:pStyle w:val="Tabelle"/>
              <w:tabs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Population growth 2002-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9E53C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200CD97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3DBDA9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45DD0A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E1ABC4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2B51A26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13</w:t>
            </w:r>
          </w:p>
        </w:tc>
      </w:tr>
      <w:tr w:rsidR="0037245B" w:rsidRPr="00084AF2" w14:paraId="54E88D5E" w14:textId="77777777" w:rsidTr="00724E75">
        <w:trPr>
          <w:trHeight w:val="255"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4E209B02" w14:textId="77777777" w:rsidR="0037245B" w:rsidRPr="00084AF2" w:rsidRDefault="0037245B" w:rsidP="00724E75">
            <w:pPr>
              <w:pStyle w:val="Tabelle"/>
              <w:tabs>
                <w:tab w:val="left" w:pos="1134"/>
              </w:tabs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>Eas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E76AC6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9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FF81FF8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CEF5878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1.0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521B250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18C25BD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6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73490F9A" w14:textId="77777777" w:rsidR="0037245B" w:rsidRPr="00084AF2" w:rsidRDefault="0037245B" w:rsidP="00724E75">
            <w:pPr>
              <w:pStyle w:val="Tabelle"/>
              <w:rPr>
                <w:i/>
                <w:noProof w:val="0"/>
              </w:rPr>
            </w:pPr>
            <w:r w:rsidRPr="00084AF2">
              <w:rPr>
                <w:i/>
                <w:noProof w:val="0"/>
              </w:rPr>
              <w:t>6</w:t>
            </w:r>
          </w:p>
        </w:tc>
      </w:tr>
      <w:tr w:rsidR="0037245B" w:rsidRPr="00084AF2" w14:paraId="22CC5B23" w14:textId="77777777" w:rsidTr="00724E75">
        <w:trPr>
          <w:trHeight w:val="300"/>
        </w:trPr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bottom w:w="0" w:type="dxa"/>
              <w:right w:w="14" w:type="dxa"/>
            </w:tcMar>
            <w:vAlign w:val="bottom"/>
            <w:hideMark/>
          </w:tcPr>
          <w:p w14:paraId="788423E4" w14:textId="77777777" w:rsidR="0037245B" w:rsidRPr="00084AF2" w:rsidRDefault="0037245B" w:rsidP="00724E75">
            <w:pPr>
              <w:pStyle w:val="Tabelle"/>
              <w:jc w:val="left"/>
              <w:rPr>
                <w:noProof w:val="0"/>
              </w:rPr>
            </w:pPr>
            <w:proofErr w:type="spellStart"/>
            <w:r w:rsidRPr="00084AF2">
              <w:rPr>
                <w:noProof w:val="0"/>
              </w:rPr>
              <w:t>Efron's</w:t>
            </w:r>
            <w:proofErr w:type="spellEnd"/>
            <w:r w:rsidRPr="00084AF2">
              <w:rPr>
                <w:noProof w:val="0"/>
              </w:rPr>
              <w:t xml:space="preserve"> R</w:t>
            </w:r>
            <w:r w:rsidRPr="00084AF2">
              <w:rPr>
                <w:noProof w:val="0"/>
                <w:vertAlign w:val="superscript"/>
              </w:rPr>
              <w:t>2</w:t>
            </w:r>
            <w:r w:rsidRPr="00084AF2">
              <w:rPr>
                <w:noProof w:val="0"/>
              </w:rPr>
              <w:t xml:space="preserve">: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61CC61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7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2EA641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350F227F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20AB3D54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645C752A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1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22" w:type="dxa"/>
              <w:right w:w="14" w:type="dxa"/>
            </w:tcMar>
            <w:vAlign w:val="bottom"/>
            <w:hideMark/>
          </w:tcPr>
          <w:p w14:paraId="4A07A832" w14:textId="77777777" w:rsidR="0037245B" w:rsidRPr="00084AF2" w:rsidRDefault="0037245B" w:rsidP="00724E75">
            <w:pPr>
              <w:pStyle w:val="Tabelle"/>
              <w:rPr>
                <w:noProof w:val="0"/>
              </w:rPr>
            </w:pPr>
          </w:p>
        </w:tc>
      </w:tr>
    </w:tbl>
    <w:p w14:paraId="785D1744" w14:textId="2BD46383" w:rsidR="008C6A2D" w:rsidRPr="00084AF2" w:rsidRDefault="0037245B" w:rsidP="00367ED5">
      <w:pPr>
        <w:pStyle w:val="Note"/>
        <w:jc w:val="both"/>
        <w:rPr>
          <w:lang w:val="en-US"/>
        </w:rPr>
      </w:pPr>
      <w:r w:rsidRPr="00084AF2">
        <w:rPr>
          <w:lang w:val="en-US"/>
        </w:rPr>
        <w:t>Note:</w:t>
      </w:r>
      <w:r w:rsidRPr="00084AF2">
        <w:rPr>
          <w:lang w:val="en-US"/>
        </w:rPr>
        <w:tab/>
        <w:t>The columns GCP A, B, and C correspond to the respective columns in Table 7. In GCP A we use only the second wave of the GCP for both outcome and control variables, in GCP B, we con</w:t>
      </w:r>
      <w:r>
        <w:rPr>
          <w:lang w:val="en-US"/>
        </w:rPr>
        <w:softHyphen/>
      </w:r>
      <w:r w:rsidRPr="00084AF2">
        <w:rPr>
          <w:lang w:val="en-US"/>
        </w:rPr>
        <w:t>trol additionally for the set of lagged cognitive and non-cognitive skills and replace all control va</w:t>
      </w:r>
      <w:r>
        <w:rPr>
          <w:lang w:val="en-US"/>
        </w:rPr>
        <w:softHyphen/>
      </w:r>
      <w:r w:rsidRPr="00084AF2">
        <w:rPr>
          <w:lang w:val="en-US"/>
        </w:rPr>
        <w:t>riables by the respective control variables from wave 1. Last, we restrict the sample to children who do not participate in sports in a club in wave 1 (GCP C). Due to changes in the available va</w:t>
      </w:r>
      <w:r>
        <w:rPr>
          <w:lang w:val="en-US"/>
        </w:rPr>
        <w:softHyphen/>
      </w:r>
      <w:r w:rsidRPr="00084AF2">
        <w:rPr>
          <w:lang w:val="en-US"/>
        </w:rPr>
        <w:t>riables between wave 1 and 2 and several almost empty groups when restricting the sample to child</w:t>
      </w:r>
      <w:r>
        <w:rPr>
          <w:lang w:val="en-US"/>
        </w:rPr>
        <w:softHyphen/>
      </w:r>
      <w:r w:rsidRPr="00084AF2">
        <w:rPr>
          <w:lang w:val="en-US"/>
        </w:rPr>
        <w:t>ren who did not participate in sports in a club in wave 1, specifications differ slightly from each other.</w:t>
      </w:r>
    </w:p>
    <w:sectPr w:rsidR="008C6A2D" w:rsidRPr="00084AF2" w:rsidSect="00DC62B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0E01743C" w:rsidR="00840032" w:rsidRDefault="00840032" w:rsidP="004C15E6">
    <w:pPr>
      <w:pStyle w:val="Fuzeile"/>
      <w:ind w:firstLine="0"/>
      <w:rPr>
        <w:rStyle w:val="Seitenzahl"/>
      </w:rPr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64F7F" w14:textId="77777777" w:rsidR="004C15E6" w:rsidRDefault="004C15E6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92356C" w14:textId="77777777" w:rsidR="004C15E6" w:rsidRDefault="004C15E6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25646E" w14:textId="77777777" w:rsidR="004C15E6" w:rsidRDefault="004C15E6">
    <w:pPr>
      <w:pStyle w:val="Kopfzeile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E7B19" w14:textId="77777777" w:rsidR="004C15E6" w:rsidRDefault="004C15E6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67ED5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15E6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F33F8AEA-C005-834C-B6A3-51147AA0B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6</Words>
  <Characters>3697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4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4:24:00Z</dcterms:created>
  <dcterms:modified xsi:type="dcterms:W3CDTF">2016-04-04T16:19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